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9E837" w14:textId="77777777" w:rsidR="00902379" w:rsidRPr="0095707C" w:rsidRDefault="00902379" w:rsidP="00902379">
      <w:pPr>
        <w:spacing w:after="160" w:line="259" w:lineRule="auto"/>
      </w:pPr>
      <w:r w:rsidRPr="0095707C">
        <w:rPr>
          <w:b/>
          <w:bCs/>
          <w:iCs/>
        </w:rPr>
        <w:t>Table S</w:t>
      </w:r>
      <w:r>
        <w:rPr>
          <w:b/>
          <w:bCs/>
          <w:iCs/>
        </w:rPr>
        <w:t>12</w:t>
      </w:r>
      <w:r w:rsidRPr="0095707C">
        <w:rPr>
          <w:b/>
          <w:bCs/>
          <w:iCs/>
        </w:rPr>
        <w:t>.</w:t>
      </w:r>
      <w:r w:rsidRPr="0095707C">
        <w:rPr>
          <w:iCs/>
        </w:rPr>
        <w:t xml:space="preserve">  </w:t>
      </w:r>
      <w:r>
        <w:rPr>
          <w:iCs/>
        </w:rPr>
        <w:t>Experimental protocol and s</w:t>
      </w:r>
      <w:r w:rsidRPr="0095707C">
        <w:rPr>
          <w:iCs/>
        </w:rPr>
        <w:t xml:space="preserve">tatistical analysis </w:t>
      </w:r>
      <w:r>
        <w:rPr>
          <w:iCs/>
        </w:rPr>
        <w:t xml:space="preserve">of sporulation of US </w:t>
      </w:r>
      <w:proofErr w:type="spellStart"/>
      <w:r>
        <w:rPr>
          <w:i/>
        </w:rPr>
        <w:t>Bgt</w:t>
      </w:r>
      <w:proofErr w:type="spellEnd"/>
      <w:r>
        <w:rPr>
          <w:iCs/>
        </w:rPr>
        <w:t xml:space="preserve"> isolates in relation to CYP51 sequence</w:t>
      </w:r>
      <w:r w:rsidRPr="0095707C">
        <w:t>.</w:t>
      </w:r>
    </w:p>
    <w:p w14:paraId="58CE5986" w14:textId="77777777" w:rsidR="00902379" w:rsidRPr="00E65C2C" w:rsidRDefault="00902379" w:rsidP="00902379">
      <w:pPr>
        <w:rPr>
          <w:b/>
          <w:bCs/>
        </w:rPr>
      </w:pPr>
      <w:r w:rsidRPr="00E65C2C">
        <w:t xml:space="preserve">To assess a possible relationship between </w:t>
      </w:r>
      <w:r w:rsidRPr="00E65C2C">
        <w:rPr>
          <w:i/>
          <w:iCs/>
        </w:rPr>
        <w:t>Cyp51</w:t>
      </w:r>
      <w:r w:rsidRPr="00E65C2C">
        <w:t xml:space="preserve"> genotype and fitness, sporulation as a component of fitness was evaluated for 351 US isolates </w:t>
      </w:r>
      <w:r w:rsidRPr="00E65C2C">
        <w:fldChar w:fldCharType="begin"/>
      </w:r>
      <w:r>
        <w:instrText xml:space="preserve"> ADDIN EN.CITE &lt;EndNote&gt;&lt;Cite&gt;&lt;Author&gt;Meyers&lt;/Author&gt;&lt;Year&gt;2019&lt;/Year&gt;&lt;RecNum&gt;1272&lt;/RecNum&gt;&lt;DisplayText&gt;(Meyers et al. 2019)&lt;/DisplayText&gt;&lt;record&gt;&lt;rec-number&gt;1272&lt;/rec-number&gt;&lt;foreign-keys&gt;&lt;key app="EN" db-id="5r2059wvua9vroeesz8vsx01at2rtwe05fz9" timestamp="1572992758"&gt;1272&lt;/key&gt;&lt;/foreign-keys&gt;&lt;ref-type name="Journal Article"&gt;17&lt;/ref-type&gt;&lt;contributors&gt;&lt;authors&gt;&lt;author&gt;Meyers, Emily&lt;/author&gt;&lt;author&gt;Arellano, Consuelo&lt;/author&gt;&lt;author&gt;Cowger, Christina&lt;/author&gt;&lt;/authors&gt;&lt;/contributors&gt;&lt;titles&gt;&lt;title&gt;&lt;style face="normal" font="default" size="100%"&gt;Sensitivity of the U.S. &lt;/style&gt;&lt;style face="italic" font="default" size="100%"&gt;Blumeria graminis&lt;/style&gt;&lt;style face="normal" font="default" size="100%"&gt; f. sp. &lt;/style&gt;&lt;style face="italic" font="default" size="100%"&gt;tritici &lt;/style&gt;&lt;style face="normal" font="default" size="100%"&gt;population to demethylation inhibitor fungicides&lt;/style&gt;&lt;/title&gt;&lt;secondary-title&gt;Plant Disease&lt;/secondary-title&gt;&lt;/titles&gt;&lt;periodical&gt;&lt;full-title&gt;Plant Disease&lt;/full-title&gt;&lt;abbr-1&gt;Plant Dis.&lt;/abbr-1&gt;&lt;/periodical&gt;&lt;pages&gt;3108-3116&lt;/pages&gt;&lt;volume&gt;103&lt;/volume&gt;&lt;keywords&gt;&lt;keyword&gt;Blumeria graminis f. sp. tritici,demethylation inhibitor,DMI,EC50,fungicide sensitivity,prothioconazole,tebuconazole,wheat powdery mildew&lt;/keyword&gt;&lt;/keywords&gt;&lt;dates&gt;&lt;year&gt;2019&lt;/year&gt;&lt;/dates&gt;&lt;accession-num&gt;31657998&lt;/accession-num&gt;&lt;urls&gt;&lt;related-urls&gt;&lt;url&gt;https://apsjournals.apsnet.org/doi/abs/10.1094/PDIS-04-19-0715-RE&lt;/url&gt;&lt;/related-urls&gt;&lt;/urls&gt;&lt;electronic-resource-num&gt;10.1094/pdis-04-19-0715-re&lt;/electronic-resource-num&gt;&lt;/record&gt;&lt;/Cite&gt;&lt;/EndNote&gt;</w:instrText>
      </w:r>
      <w:r w:rsidRPr="00E65C2C">
        <w:fldChar w:fldCharType="separate"/>
      </w:r>
      <w:r>
        <w:rPr>
          <w:noProof/>
        </w:rPr>
        <w:t>(Meyers et al. 2019)</w:t>
      </w:r>
      <w:r w:rsidRPr="00E65C2C">
        <w:fldChar w:fldCharType="end"/>
      </w:r>
      <w:r w:rsidRPr="00E65C2C">
        <w:t xml:space="preserve">. Five replicate leaf segments with approximately 20 colonies each were obtained for each isolate. To avoid clumping due to hydrophobicity, colonies were collected into tubes of 100% ethanol at 8 days post-inoculation.  The ethanol was then evaporated from the samples using a </w:t>
      </w:r>
      <w:proofErr w:type="spellStart"/>
      <w:r w:rsidRPr="00E65C2C">
        <w:t>SpeedVac</w:t>
      </w:r>
      <w:proofErr w:type="spellEnd"/>
      <w:r w:rsidRPr="00E65C2C">
        <w:t xml:space="preserve">. Dry, pelleted conidia were resuspended in 100 </w:t>
      </w:r>
      <w:proofErr w:type="spellStart"/>
      <w:r w:rsidRPr="00E65C2C">
        <w:t>μL</w:t>
      </w:r>
      <w:proofErr w:type="spellEnd"/>
      <w:r w:rsidRPr="00E65C2C">
        <w:t xml:space="preserve"> of pure, white, light mineral oil by </w:t>
      </w:r>
      <w:proofErr w:type="spellStart"/>
      <w:r w:rsidRPr="00E65C2C">
        <w:t>vortexing</w:t>
      </w:r>
      <w:proofErr w:type="spellEnd"/>
      <w:r w:rsidRPr="00E65C2C">
        <w:t>. Conidia were counted in the 25 innermost squares of a hemocytometer.</w:t>
      </w:r>
    </w:p>
    <w:p w14:paraId="7F4D57D2" w14:textId="77777777" w:rsidR="00902379" w:rsidRPr="00E65C2C" w:rsidRDefault="00902379" w:rsidP="00902379">
      <w:r w:rsidRPr="00E65C2C">
        <w:t xml:space="preserve">Mean spore production per leaf segment was calculated for each variant using a mixed model </w:t>
      </w:r>
      <w:r>
        <w:t xml:space="preserve">(below) </w:t>
      </w:r>
      <w:r w:rsidRPr="00E65C2C">
        <w:t xml:space="preserve">with genotype as a fixed effect and isolate within genotype as a random effect; a log10 transformation of spore counts per </w:t>
      </w:r>
      <w:proofErr w:type="spellStart"/>
      <w:r w:rsidRPr="00E65C2C">
        <w:t>haemocytometer</w:t>
      </w:r>
      <w:proofErr w:type="spellEnd"/>
      <w:r w:rsidRPr="00E65C2C">
        <w:t xml:space="preserve"> was applied to </w:t>
      </w:r>
      <w:proofErr w:type="spellStart"/>
      <w:r w:rsidRPr="00E65C2C">
        <w:t>minimise</w:t>
      </w:r>
      <w:proofErr w:type="spellEnd"/>
      <w:r w:rsidRPr="00E65C2C">
        <w:t xml:space="preserve"> heteroscedasticity.</w:t>
      </w:r>
    </w:p>
    <w:p w14:paraId="552F13F1" w14:textId="77777777" w:rsidR="00902379" w:rsidRDefault="00902379" w:rsidP="00902379"/>
    <w:p w14:paraId="0A1CD9BF" w14:textId="77777777" w:rsidR="00902379" w:rsidRPr="00E65C2C" w:rsidRDefault="00902379" w:rsidP="00902379">
      <w:r w:rsidRPr="00ED616F">
        <w:t xml:space="preserve">The mean sporulation per leaf of F+S isolates was 19% lower than in </w:t>
      </w:r>
      <w:proofErr w:type="spellStart"/>
      <w:r w:rsidRPr="00ED616F">
        <w:t>Het+S</w:t>
      </w:r>
      <w:proofErr w:type="spellEnd"/>
      <w:r w:rsidRPr="00ED616F">
        <w:t xml:space="preserve"> isolates and 16% lower than </w:t>
      </w:r>
      <w:r w:rsidRPr="00E65C2C">
        <w:t xml:space="preserve">in Y+S </w:t>
      </w:r>
      <w:r w:rsidRPr="00BF185A">
        <w:t>(Fig. S1)</w:t>
      </w:r>
      <w:r w:rsidRPr="00E65C2C">
        <w:t>.  There was very wide variation between isolates of each genotype and between replicate leaves of each isolate, so even these large differences were not statistically significant (</w:t>
      </w:r>
      <w:r w:rsidRPr="00E65C2C">
        <w:rPr>
          <w:i/>
          <w:iCs/>
        </w:rPr>
        <w:t>P</w:t>
      </w:r>
      <w:r w:rsidRPr="00E65C2C">
        <w:t xml:space="preserve"> = 0.2).</w:t>
      </w:r>
    </w:p>
    <w:p w14:paraId="0FDA3C05" w14:textId="77777777" w:rsidR="00902379" w:rsidRPr="00EC6807" w:rsidRDefault="00902379" w:rsidP="00902379">
      <w:pPr>
        <w:rPr>
          <w:rFonts w:ascii="Consolas" w:hAnsi="Consolas"/>
          <w:sz w:val="20"/>
          <w:szCs w:val="20"/>
        </w:rPr>
      </w:pPr>
    </w:p>
    <w:p w14:paraId="423D582B" w14:textId="77777777" w:rsidR="00902379" w:rsidRDefault="00902379" w:rsidP="009023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559"/>
      </w:tblGrid>
      <w:tr w:rsidR="00902379" w:rsidRPr="003F3F8C" w14:paraId="709B1361" w14:textId="77777777" w:rsidTr="00557B3B">
        <w:tc>
          <w:tcPr>
            <w:tcW w:w="58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C46FB" w14:textId="77777777" w:rsidR="00902379" w:rsidRPr="003F3F8C" w:rsidRDefault="00902379" w:rsidP="00557B3B">
            <w:pPr>
              <w:rPr>
                <w:vertAlign w:val="superscript"/>
              </w:rPr>
            </w:pPr>
            <w:r w:rsidRPr="003F3F8C">
              <w:t>a) Variance components of random effects</w:t>
            </w:r>
          </w:p>
          <w:p w14:paraId="42EBF176" w14:textId="77777777" w:rsidR="00902379" w:rsidRPr="003F3F8C" w:rsidRDefault="00902379" w:rsidP="00557B3B"/>
        </w:tc>
      </w:tr>
      <w:tr w:rsidR="00902379" w:rsidRPr="003F3F8C" w14:paraId="1E992FEC" w14:textId="77777777" w:rsidTr="00557B3B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37670" w14:textId="77777777" w:rsidR="00902379" w:rsidRPr="003F3F8C" w:rsidRDefault="00902379" w:rsidP="00557B3B">
            <w:pPr>
              <w:rPr>
                <w:b/>
                <w:bCs/>
              </w:rPr>
            </w:pPr>
            <w:r w:rsidRPr="003F3F8C">
              <w:rPr>
                <w:b/>
                <w:bCs/>
              </w:rPr>
              <w:t>Random te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36674" w14:textId="77777777" w:rsidR="00902379" w:rsidRPr="003F3F8C" w:rsidRDefault="00902379" w:rsidP="00557B3B">
            <w:pPr>
              <w:jc w:val="center"/>
              <w:rPr>
                <w:b/>
                <w:bCs/>
              </w:rPr>
            </w:pPr>
            <w:r w:rsidRPr="003F3F8C">
              <w:rPr>
                <w:b/>
                <w:bCs/>
              </w:rPr>
              <w:t>Compon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39B9" w14:textId="77777777" w:rsidR="00902379" w:rsidRPr="003F3F8C" w:rsidRDefault="00902379" w:rsidP="00557B3B">
            <w:pPr>
              <w:jc w:val="center"/>
              <w:rPr>
                <w:vertAlign w:val="superscript"/>
              </w:rPr>
            </w:pPr>
            <w:proofErr w:type="spellStart"/>
            <w:r w:rsidRPr="003F3F8C">
              <w:rPr>
                <w:b/>
                <w:bCs/>
              </w:rPr>
              <w:t>s.e.</w:t>
            </w:r>
            <w:proofErr w:type="spellEnd"/>
          </w:p>
        </w:tc>
      </w:tr>
      <w:tr w:rsidR="00902379" w:rsidRPr="003F3F8C" w14:paraId="18A8EF8D" w14:textId="77777777" w:rsidTr="00557B3B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02FAC" w14:textId="77777777" w:rsidR="00902379" w:rsidRPr="003F3F8C" w:rsidRDefault="00902379" w:rsidP="00557B3B">
            <w:r>
              <w:rPr>
                <w:iCs/>
              </w:rPr>
              <w:t>Isol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1C980" w14:textId="77777777" w:rsidR="00902379" w:rsidRPr="003F3F8C" w:rsidRDefault="00902379" w:rsidP="00557B3B">
            <w:pPr>
              <w:jc w:val="center"/>
            </w:pPr>
            <w:r w:rsidRPr="0071316D">
              <w:rPr>
                <w:iCs/>
              </w:rPr>
              <w:t>0.</w:t>
            </w:r>
            <w:r>
              <w:rPr>
                <w:iCs/>
              </w:rPr>
              <w:t>11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C229E" w14:textId="77777777" w:rsidR="00902379" w:rsidRPr="003F3F8C" w:rsidRDefault="00902379" w:rsidP="00557B3B">
            <w:pPr>
              <w:jc w:val="center"/>
            </w:pPr>
            <w:r w:rsidRPr="0071316D">
              <w:rPr>
                <w:iCs/>
              </w:rPr>
              <w:t>0.</w:t>
            </w:r>
            <w:r>
              <w:rPr>
                <w:iCs/>
              </w:rPr>
              <w:t>0102</w:t>
            </w:r>
          </w:p>
        </w:tc>
      </w:tr>
      <w:tr w:rsidR="00902379" w:rsidRPr="003F3F8C" w14:paraId="2B8D0C62" w14:textId="77777777" w:rsidTr="00557B3B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ABA48" w14:textId="77777777" w:rsidR="00902379" w:rsidRPr="003F3F8C" w:rsidRDefault="00902379" w:rsidP="00557B3B">
            <w:r>
              <w:rPr>
                <w:iCs/>
              </w:rPr>
              <w:t>Leaf (residu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92FA0" w14:textId="77777777" w:rsidR="00902379" w:rsidRPr="003F3F8C" w:rsidRDefault="00902379" w:rsidP="00557B3B">
            <w:pPr>
              <w:jc w:val="center"/>
            </w:pPr>
            <w:r>
              <w:rPr>
                <w:iCs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4F44E" w14:textId="77777777" w:rsidR="00902379" w:rsidRPr="003F3F8C" w:rsidRDefault="00902379" w:rsidP="00557B3B">
            <w:pPr>
              <w:jc w:val="center"/>
            </w:pPr>
            <w:r>
              <w:rPr>
                <w:iCs/>
              </w:rPr>
              <w:t>0.0037</w:t>
            </w:r>
          </w:p>
        </w:tc>
      </w:tr>
    </w:tbl>
    <w:p w14:paraId="5D20E058" w14:textId="77777777" w:rsidR="00902379" w:rsidRDefault="00902379" w:rsidP="009023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1236"/>
        <w:gridCol w:w="1236"/>
        <w:gridCol w:w="1236"/>
        <w:gridCol w:w="1236"/>
      </w:tblGrid>
      <w:tr w:rsidR="00902379" w:rsidRPr="002808A6" w14:paraId="62EFB104" w14:textId="77777777" w:rsidTr="00557B3B"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B7A84" w14:textId="77777777" w:rsidR="00902379" w:rsidRPr="002808A6" w:rsidRDefault="00902379" w:rsidP="00557B3B">
            <w:r w:rsidRPr="002808A6">
              <w:t>b) Analysis of variance of fixed effects</w:t>
            </w:r>
          </w:p>
          <w:p w14:paraId="57A7FF08" w14:textId="77777777" w:rsidR="00902379" w:rsidRPr="002808A6" w:rsidRDefault="00902379" w:rsidP="00557B3B"/>
        </w:tc>
      </w:tr>
      <w:tr w:rsidR="00902379" w:rsidRPr="002808A6" w14:paraId="42A22486" w14:textId="77777777" w:rsidTr="00557B3B"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6E1DD" w14:textId="77777777" w:rsidR="00902379" w:rsidRPr="002808A6" w:rsidRDefault="00902379" w:rsidP="00557B3B">
            <w:pPr>
              <w:rPr>
                <w:b/>
                <w:bCs/>
              </w:rPr>
            </w:pPr>
            <w:r w:rsidRPr="002808A6">
              <w:rPr>
                <w:b/>
                <w:bCs/>
              </w:rPr>
              <w:t>Fixed ter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394FB" w14:textId="77777777" w:rsidR="00902379" w:rsidRPr="002808A6" w:rsidRDefault="00902379" w:rsidP="00557B3B">
            <w:pPr>
              <w:jc w:val="center"/>
              <w:rPr>
                <w:b/>
                <w:bCs/>
              </w:rPr>
            </w:pPr>
            <w:r w:rsidRPr="002808A6">
              <w:rPr>
                <w:b/>
                <w:bCs/>
              </w:rPr>
              <w:t>F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735C8" w14:textId="77777777" w:rsidR="00902379" w:rsidRPr="002808A6" w:rsidRDefault="00902379" w:rsidP="00557B3B">
            <w:pPr>
              <w:jc w:val="center"/>
              <w:rPr>
                <w:b/>
                <w:bCs/>
              </w:rPr>
            </w:pPr>
            <w:proofErr w:type="spellStart"/>
            <w:r w:rsidRPr="002808A6">
              <w:rPr>
                <w:b/>
                <w:bCs/>
              </w:rPr>
              <w:t>n.d.f.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6EFE9" w14:textId="77777777" w:rsidR="00902379" w:rsidRPr="002808A6" w:rsidRDefault="00902379" w:rsidP="00557B3B">
            <w:pPr>
              <w:jc w:val="center"/>
              <w:rPr>
                <w:b/>
                <w:bCs/>
              </w:rPr>
            </w:pPr>
            <w:proofErr w:type="spellStart"/>
            <w:r w:rsidRPr="002808A6">
              <w:rPr>
                <w:b/>
                <w:bCs/>
              </w:rPr>
              <w:t>d.d.f</w:t>
            </w:r>
            <w:proofErr w:type="spellEnd"/>
            <w:r w:rsidRPr="002808A6">
              <w:rPr>
                <w:b/>
                <w:bCs/>
              </w:rPr>
              <w:t>.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E5E3D" w14:textId="77777777" w:rsidR="00902379" w:rsidRPr="002808A6" w:rsidRDefault="00902379" w:rsidP="00557B3B">
            <w:pPr>
              <w:jc w:val="center"/>
              <w:rPr>
                <w:b/>
                <w:bCs/>
              </w:rPr>
            </w:pPr>
            <w:r w:rsidRPr="002808A6">
              <w:rPr>
                <w:b/>
                <w:bCs/>
              </w:rPr>
              <w:t>P(F)</w:t>
            </w:r>
          </w:p>
        </w:tc>
      </w:tr>
      <w:tr w:rsidR="00902379" w:rsidRPr="002808A6" w14:paraId="7C79CD66" w14:textId="77777777" w:rsidTr="00557B3B"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004C4" w14:textId="77777777" w:rsidR="00902379" w:rsidRPr="002808A6" w:rsidRDefault="00902379" w:rsidP="00557B3B">
            <w:r>
              <w:rPr>
                <w:iCs/>
              </w:rPr>
              <w:t>Genotyp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3B61C" w14:textId="77777777" w:rsidR="00902379" w:rsidRPr="002808A6" w:rsidRDefault="00902379" w:rsidP="00557B3B">
            <w:pPr>
              <w:ind w:right="200"/>
              <w:jc w:val="right"/>
            </w:pPr>
            <w:r w:rsidRPr="009B7402">
              <w:rPr>
                <w:iCs/>
              </w:rPr>
              <w:t>1.</w:t>
            </w:r>
            <w:r>
              <w:rPr>
                <w:iCs/>
              </w:rPr>
              <w:t>4</w:t>
            </w:r>
            <w:r w:rsidRPr="009B7402">
              <w:rPr>
                <w:iCs/>
              </w:rPr>
              <w:t>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E2106" w14:textId="77777777" w:rsidR="00902379" w:rsidRPr="002808A6" w:rsidRDefault="00902379" w:rsidP="00557B3B">
            <w:pPr>
              <w:jc w:val="center"/>
            </w:pPr>
            <w: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59647" w14:textId="77777777" w:rsidR="00902379" w:rsidRPr="002808A6" w:rsidRDefault="00902379" w:rsidP="00557B3B">
            <w:pPr>
              <w:jc w:val="center"/>
            </w:pPr>
            <w:r>
              <w:rPr>
                <w:iCs/>
              </w:rPr>
              <w:t>349.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31D5A" w14:textId="77777777" w:rsidR="00902379" w:rsidRPr="002808A6" w:rsidRDefault="00902379" w:rsidP="00557B3B">
            <w:pPr>
              <w:jc w:val="center"/>
            </w:pPr>
            <w:r w:rsidRPr="009B7402">
              <w:rPr>
                <w:iCs/>
              </w:rPr>
              <w:t xml:space="preserve"> </w:t>
            </w:r>
            <w:r>
              <w:rPr>
                <w:iCs/>
              </w:rPr>
              <w:t>0.2</w:t>
            </w:r>
          </w:p>
        </w:tc>
      </w:tr>
    </w:tbl>
    <w:p w14:paraId="67C9BBBC" w14:textId="77777777" w:rsidR="00902379" w:rsidRDefault="00902379" w:rsidP="00902379">
      <w:pPr>
        <w:rPr>
          <w:iCs/>
        </w:rPr>
      </w:pPr>
    </w:p>
    <w:p w14:paraId="41341AE6" w14:textId="77777777" w:rsidR="00902379" w:rsidRDefault="00902379" w:rsidP="00902379"/>
    <w:p w14:paraId="06F8D036" w14:textId="77777777" w:rsidR="00902379" w:rsidRDefault="00902379" w:rsidP="00902379">
      <w:r w:rsidRPr="00C50F9C">
        <w:t xml:space="preserve">The variable </w:t>
      </w:r>
      <w:proofErr w:type="spellStart"/>
      <w:r w:rsidRPr="00C50F9C">
        <w:t>analysed</w:t>
      </w:r>
      <w:proofErr w:type="spellEnd"/>
      <w:r w:rsidRPr="00C50F9C">
        <w:t xml:space="preserve"> was </w:t>
      </w:r>
      <w:r>
        <w:t xml:space="preserve">log10 of </w:t>
      </w:r>
      <w:r w:rsidRPr="00C50F9C">
        <w:t xml:space="preserve">spores per colony.  Spores were counted in 25 squares of a </w:t>
      </w:r>
      <w:proofErr w:type="spellStart"/>
      <w:r w:rsidRPr="00C50F9C">
        <w:t>haemocytometer</w:t>
      </w:r>
      <w:proofErr w:type="spellEnd"/>
      <w:r w:rsidRPr="00C50F9C">
        <w:t xml:space="preserve"> then multiplied by 10</w:t>
      </w:r>
      <w:r w:rsidRPr="00C50F9C">
        <w:rPr>
          <w:vertAlign w:val="superscript"/>
        </w:rPr>
        <w:t>5</w:t>
      </w:r>
      <w:r w:rsidRPr="00C50F9C">
        <w:t xml:space="preserve"> to obtain spores per leaf.  The number of colonies on each leaf was also counted.  A log</w:t>
      </w:r>
      <w:r>
        <w:t>10</w:t>
      </w:r>
      <w:r w:rsidRPr="00C50F9C">
        <w:t xml:space="preserve"> transformation was applied to avoid the usual problem of heteroscedastic residuals when data span several orders of magnitude.</w:t>
      </w:r>
      <w:r>
        <w:t xml:space="preserve">  </w:t>
      </w:r>
      <w:r w:rsidRPr="00C50F9C">
        <w:t>The variable log</w:t>
      </w:r>
      <w:r w:rsidRPr="00C50F9C">
        <w:rPr>
          <w:vertAlign w:val="subscript"/>
        </w:rPr>
        <w:t>10</w:t>
      </w:r>
      <w:r>
        <w:t> </w:t>
      </w:r>
      <w:r w:rsidRPr="00C50F9C">
        <w:t>(spores</w:t>
      </w:r>
      <w:r>
        <w:t> </w:t>
      </w:r>
      <w:r w:rsidRPr="00C50F9C">
        <w:t>/</w:t>
      </w:r>
      <w:r>
        <w:t> </w:t>
      </w:r>
      <w:r w:rsidRPr="00C50F9C">
        <w:t>colony) was therefore calculated as</w:t>
      </w:r>
      <w:r>
        <w:t>:</w:t>
      </w:r>
    </w:p>
    <w:p w14:paraId="12585540" w14:textId="77777777" w:rsidR="00902379" w:rsidRDefault="00902379" w:rsidP="00902379"/>
    <w:p w14:paraId="61CB437A" w14:textId="77777777" w:rsidR="00902379" w:rsidRDefault="00902379" w:rsidP="00902379">
      <w:pPr>
        <w:jc w:val="center"/>
      </w:pPr>
      <w:r>
        <w:t xml:space="preserve">log10 (spores in 25 squares) </w:t>
      </w:r>
      <w:r>
        <w:rPr>
          <w:rFonts w:cstheme="minorHAnsi"/>
        </w:rPr>
        <w:t>–</w:t>
      </w:r>
      <w:r>
        <w:t xml:space="preserve"> log10 (colonies) +5</w:t>
      </w:r>
    </w:p>
    <w:p w14:paraId="4DE8873F" w14:textId="77777777" w:rsidR="00902379" w:rsidRDefault="00902379" w:rsidP="00902379"/>
    <w:p w14:paraId="6C995340" w14:textId="77777777" w:rsidR="00902379" w:rsidRDefault="00902379" w:rsidP="00902379">
      <w:r>
        <w:t>Values of log</w:t>
      </w:r>
      <w:r w:rsidRPr="00193D86">
        <w:t>10</w:t>
      </w:r>
      <w:r>
        <w:rPr>
          <w:vertAlign w:val="subscript"/>
        </w:rPr>
        <w:t xml:space="preserve"> </w:t>
      </w:r>
      <w:r>
        <w:t>(spores / colony) were used to fit a model with a fixed effect of CYP51 Genotype and a random effect of Isolate within Genotype.  Variation between replicate leaves of the same Isolate was the residual term.</w:t>
      </w:r>
    </w:p>
    <w:p w14:paraId="511BB682" w14:textId="77777777" w:rsidR="00902379" w:rsidRDefault="00902379" w:rsidP="00902379"/>
    <w:p w14:paraId="2F358799" w14:textId="77777777" w:rsidR="00902379" w:rsidRPr="00A31CA8" w:rsidRDefault="00902379" w:rsidP="00902379">
      <w:pPr>
        <w:pStyle w:val="EndNoteBibliography"/>
        <w:ind w:left="720" w:hanging="720"/>
        <w:rPr>
          <w:b/>
          <w:bCs/>
        </w:rPr>
      </w:pPr>
      <w:r w:rsidRPr="00A31CA8">
        <w:rPr>
          <w:b/>
          <w:bCs/>
        </w:rPr>
        <w:t>Reference</w:t>
      </w:r>
    </w:p>
    <w:p w14:paraId="339FC16A" w14:textId="77777777" w:rsidR="00902379" w:rsidRPr="00CE0B04" w:rsidRDefault="00902379" w:rsidP="00902379">
      <w:pPr>
        <w:pStyle w:val="EndNoteBibliography"/>
        <w:ind w:left="720" w:hanging="720"/>
      </w:pPr>
      <w:r w:rsidRPr="00CE0B04">
        <w:t xml:space="preserve">Meyers, E., Arellano, C., and Cowger, C. 2019. Sensitivity of the U.S. </w:t>
      </w:r>
      <w:r w:rsidRPr="00CE0B04">
        <w:rPr>
          <w:i/>
        </w:rPr>
        <w:t>Blumeria graminis</w:t>
      </w:r>
      <w:r w:rsidRPr="00CE0B04">
        <w:t xml:space="preserve"> f. sp. </w:t>
      </w:r>
      <w:r w:rsidRPr="00CE0B04">
        <w:rPr>
          <w:i/>
        </w:rPr>
        <w:t xml:space="preserve">tritici </w:t>
      </w:r>
      <w:r w:rsidRPr="00CE0B04">
        <w:t>population to demethylation inhibitor fungicides. Plant Dis. 103:3108-3116.</w:t>
      </w:r>
    </w:p>
    <w:p w14:paraId="12CBC844" w14:textId="77777777" w:rsidR="00902379" w:rsidRDefault="00902379" w:rsidP="00902379"/>
    <w:p w14:paraId="5683961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79"/>
    <w:rsid w:val="00136F40"/>
    <w:rsid w:val="001968BB"/>
    <w:rsid w:val="00213D75"/>
    <w:rsid w:val="002314DD"/>
    <w:rsid w:val="002D0656"/>
    <w:rsid w:val="0061667C"/>
    <w:rsid w:val="006B750F"/>
    <w:rsid w:val="007908E0"/>
    <w:rsid w:val="00902379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44DC8"/>
  <w15:chartTrackingRefBased/>
  <w15:docId w15:val="{184B48BA-86B1-F249-B8DA-1DB413402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237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3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3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3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3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3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3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3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02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3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2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3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2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3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2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379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2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3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379"/>
    <w:rPr>
      <w:rFonts w:eastAsia="Times New Roman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0237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379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5-20T10:24:00Z</dcterms:created>
  <dcterms:modified xsi:type="dcterms:W3CDTF">2024-05-20T10:24:00Z</dcterms:modified>
</cp:coreProperties>
</file>